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2CD70" w14:textId="748AE348" w:rsidR="009A1DA4" w:rsidRPr="009337EE" w:rsidRDefault="00370D70">
      <w:pPr>
        <w:rPr>
          <w:lang w:val="en-US"/>
        </w:rPr>
      </w:pPr>
      <w:r>
        <w:rPr>
          <w:lang w:val="en-US"/>
        </w:rPr>
        <w:t>T</w:t>
      </w:r>
      <w:r>
        <w:rPr>
          <w:rFonts w:hint="eastAsia"/>
          <w:lang w:val="en-US"/>
        </w:rPr>
        <w:t>able</w:t>
      </w:r>
      <w:r>
        <w:rPr>
          <w:lang w:val="en-US"/>
        </w:rPr>
        <w:t xml:space="preserve"> </w:t>
      </w:r>
      <w:r w:rsidR="006B4C8A">
        <w:rPr>
          <w:lang w:val="en-US"/>
        </w:rPr>
        <w:t>S1. P</w:t>
      </w:r>
      <w:r w:rsidR="00FB6B10" w:rsidRPr="00FB6B10">
        <w:rPr>
          <w:lang w:val="en-US"/>
        </w:rPr>
        <w:t xml:space="preserve">rimer pairs </w:t>
      </w:r>
      <w:r w:rsidR="00FB6B10">
        <w:rPr>
          <w:lang w:val="en-US"/>
        </w:rPr>
        <w:t>for q</w:t>
      </w:r>
      <w:r>
        <w:rPr>
          <w:lang w:val="en-US"/>
        </w:rPr>
        <w:t>PCR</w:t>
      </w:r>
    </w:p>
    <w:p w14:paraId="193AD107" w14:textId="77777777" w:rsidR="00370D70" w:rsidRPr="009337EE" w:rsidRDefault="00370D70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W w:w="6812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9"/>
        <w:gridCol w:w="1564"/>
        <w:gridCol w:w="3969"/>
      </w:tblGrid>
      <w:tr w:rsidR="00370D70" w:rsidRPr="009337EE" w14:paraId="52900DBF" w14:textId="77777777" w:rsidTr="005F6FC7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1A634" w14:textId="592294F0" w:rsidR="00370D70" w:rsidRPr="009337EE" w:rsidRDefault="00F011F7" w:rsidP="00CB1E7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Fs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1D642" w14:textId="77777777" w:rsidR="00370D70" w:rsidRPr="009A1DA4" w:rsidRDefault="00370D70" w:rsidP="00CB1E70">
            <w:pPr>
              <w:rPr>
                <w:b/>
                <w:bCs/>
                <w:sz w:val="22"/>
                <w:szCs w:val="22"/>
              </w:rPr>
            </w:pPr>
            <w:r w:rsidRPr="009337EE">
              <w:rPr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572C1" w14:textId="77777777" w:rsidR="00370D70" w:rsidRPr="009A1DA4" w:rsidRDefault="00370D70" w:rsidP="00CB1E70">
            <w:pPr>
              <w:rPr>
                <w:b/>
                <w:bCs/>
                <w:sz w:val="22"/>
                <w:szCs w:val="22"/>
              </w:rPr>
            </w:pPr>
            <w:r w:rsidRPr="009A1DA4">
              <w:rPr>
                <w:b/>
                <w:bCs/>
                <w:sz w:val="22"/>
                <w:szCs w:val="22"/>
              </w:rPr>
              <w:t>Sequence</w:t>
            </w:r>
          </w:p>
        </w:tc>
      </w:tr>
      <w:tr w:rsidR="00370D70" w:rsidRPr="009337EE" w14:paraId="5AE36003" w14:textId="77777777" w:rsidTr="005F6FC7">
        <w:tc>
          <w:tcPr>
            <w:tcW w:w="12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C4059" w14:textId="77777777" w:rsidR="00370D70" w:rsidRPr="009A1DA4" w:rsidRDefault="00370D70" w:rsidP="00CB1E70">
            <w:pPr>
              <w:rPr>
                <w:sz w:val="22"/>
                <w:szCs w:val="22"/>
              </w:rPr>
            </w:pPr>
            <w:r w:rsidRPr="00DF583B">
              <w:rPr>
                <w:sz w:val="22"/>
                <w:szCs w:val="22"/>
              </w:rPr>
              <w:t>ACTB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8455" w14:textId="11642325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56DD" w14:textId="77777777" w:rsidR="00370D70" w:rsidRPr="00DF583B" w:rsidRDefault="00370D70" w:rsidP="00CB1E70">
            <w:pPr>
              <w:rPr>
                <w:sz w:val="22"/>
                <w:szCs w:val="22"/>
              </w:rPr>
            </w:pPr>
            <w:r w:rsidRPr="00DF583B">
              <w:rPr>
                <w:sz w:val="22"/>
                <w:szCs w:val="22"/>
              </w:rPr>
              <w:t>CACCATTGGCAATGAGCGGTTC</w:t>
            </w:r>
          </w:p>
        </w:tc>
      </w:tr>
      <w:tr w:rsidR="00370D70" w:rsidRPr="009337EE" w14:paraId="03A1248C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2A14" w14:textId="77777777" w:rsidR="00370D70" w:rsidRPr="009A1DA4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3D0C" w14:textId="49A4FD09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D1E6" w14:textId="77777777" w:rsidR="00370D70" w:rsidRPr="00DF583B" w:rsidRDefault="00370D70" w:rsidP="00CB1E70">
            <w:pPr>
              <w:rPr>
                <w:sz w:val="22"/>
                <w:szCs w:val="22"/>
              </w:rPr>
            </w:pPr>
            <w:r w:rsidRPr="00DF583B">
              <w:rPr>
                <w:sz w:val="22"/>
                <w:szCs w:val="22"/>
              </w:rPr>
              <w:t>AGGTCTTTGCGGATGTCCACGT</w:t>
            </w:r>
          </w:p>
        </w:tc>
      </w:tr>
      <w:tr w:rsidR="00370D70" w:rsidRPr="009337EE" w14:paraId="7F70A3D9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C6FB" w14:textId="5A1052F0" w:rsidR="00370D70" w:rsidRPr="009337EE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>E2F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66E6" w14:textId="598C1DC1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459F" w14:textId="77777777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>CTCTCTGAGCTTCAAGCACCTG</w:t>
            </w:r>
          </w:p>
        </w:tc>
      </w:tr>
      <w:tr w:rsidR="00370D70" w:rsidRPr="009337EE" w14:paraId="4849F395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B9CA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3AE6" w14:textId="6F5E6CFF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4C18" w14:textId="77777777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>CTTGACGGCAATCACTGTCTGC</w:t>
            </w:r>
          </w:p>
        </w:tc>
      </w:tr>
      <w:tr w:rsidR="00370D70" w:rsidRPr="009337EE" w14:paraId="1FD6DD9C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842D" w14:textId="3F4A9E8C" w:rsidR="00370D70" w:rsidRPr="009337EE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>EGR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A583" w14:textId="14886475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7366" w14:textId="77777777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>GACTCGGTAGTCCATTACAATCAG</w:t>
            </w:r>
          </w:p>
        </w:tc>
      </w:tr>
      <w:tr w:rsidR="00370D70" w:rsidRPr="009337EE" w14:paraId="7EFA6D23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5D13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6C9B" w14:textId="4F828CAF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53D2" w14:textId="77777777" w:rsidR="00370D70" w:rsidRPr="009A1DA4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>AGTAGGTCACGGTCTTGTTGCC</w:t>
            </w:r>
          </w:p>
        </w:tc>
      </w:tr>
      <w:tr w:rsidR="00370D70" w:rsidRPr="009337EE" w14:paraId="1633B262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CD5A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9337EE">
              <w:rPr>
                <w:sz w:val="22"/>
                <w:szCs w:val="22"/>
              </w:rPr>
              <w:t>EMX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D66E" w14:textId="5E5BE78B" w:rsidR="00370D70" w:rsidRPr="009A1DA4" w:rsidRDefault="00370D70" w:rsidP="00CB1E70">
            <w:pPr>
              <w:rPr>
                <w:sz w:val="22"/>
                <w:szCs w:val="22"/>
              </w:rPr>
            </w:pPr>
            <w:r w:rsidRPr="00F425F3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008B" w14:textId="77777777" w:rsidR="00370D70" w:rsidRPr="009A1DA4" w:rsidRDefault="00370D70" w:rsidP="00CB1E70">
            <w:pPr>
              <w:rPr>
                <w:sz w:val="22"/>
                <w:szCs w:val="22"/>
              </w:rPr>
            </w:pPr>
            <w:r w:rsidRPr="00F425F3">
              <w:rPr>
                <w:sz w:val="22"/>
                <w:szCs w:val="22"/>
              </w:rPr>
              <w:t>GCCTTCGAGAAGAACCACTACG</w:t>
            </w:r>
          </w:p>
        </w:tc>
      </w:tr>
      <w:tr w:rsidR="00370D70" w:rsidRPr="009337EE" w14:paraId="7757AAFB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23EE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427E" w14:textId="06CEB4C3" w:rsidR="00370D70" w:rsidRPr="009A1DA4" w:rsidRDefault="00370D70" w:rsidP="00CB1E70">
            <w:pPr>
              <w:rPr>
                <w:sz w:val="22"/>
                <w:szCs w:val="22"/>
              </w:rPr>
            </w:pPr>
            <w:r w:rsidRPr="00F425F3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BE3C" w14:textId="77777777" w:rsidR="00370D70" w:rsidRPr="009A1DA4" w:rsidRDefault="00370D70" w:rsidP="00CB1E70">
            <w:pPr>
              <w:rPr>
                <w:sz w:val="22"/>
                <w:szCs w:val="22"/>
              </w:rPr>
            </w:pPr>
            <w:r w:rsidRPr="00F425F3">
              <w:rPr>
                <w:sz w:val="22"/>
                <w:szCs w:val="22"/>
              </w:rPr>
              <w:t>CGGTTCTGGAACCACACCTTCA</w:t>
            </w:r>
          </w:p>
        </w:tc>
      </w:tr>
      <w:tr w:rsidR="00370D70" w:rsidRPr="009337EE" w14:paraId="12F3D3FC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5F4F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FOXD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4AEB" w14:textId="42F95A95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DE87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>GATCTGTGAGTTCATCAGCGGC</w:t>
            </w:r>
          </w:p>
        </w:tc>
      </w:tr>
      <w:tr w:rsidR="00370D70" w:rsidRPr="009337EE" w14:paraId="59D34439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369A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736F" w14:textId="7314D361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039B8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>TGACGAAGCAGTCGTTGAGCGA</w:t>
            </w:r>
          </w:p>
        </w:tc>
      </w:tr>
      <w:tr w:rsidR="00370D70" w:rsidRPr="009337EE" w14:paraId="4D440CAD" w14:textId="77777777" w:rsidTr="005F6FC7">
        <w:trPr>
          <w:trHeight w:val="93"/>
        </w:trPr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2CA1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9337EE">
              <w:rPr>
                <w:sz w:val="22"/>
                <w:szCs w:val="22"/>
              </w:rPr>
              <w:t>FOXJ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E1DF" w14:textId="00FE147F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097E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>ACTCGTATGCCACGCTCATCTG</w:t>
            </w:r>
          </w:p>
        </w:tc>
      </w:tr>
      <w:tr w:rsidR="00370D70" w:rsidRPr="009337EE" w14:paraId="565F6C48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23E3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898B" w14:textId="2E65011D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574F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>GAGACAGGTTGTGGCGGATTGA</w:t>
            </w:r>
          </w:p>
        </w:tc>
      </w:tr>
      <w:tr w:rsidR="00370D70" w:rsidRPr="009337EE" w14:paraId="7255249C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E64B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NKX6-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8072" w14:textId="73E8791E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6DE7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9337EE">
              <w:rPr>
                <w:sz w:val="22"/>
                <w:szCs w:val="22"/>
              </w:rPr>
              <w:t>CCTATTCGTTGGGGATGACAGAG</w:t>
            </w:r>
          </w:p>
        </w:tc>
      </w:tr>
      <w:tr w:rsidR="00370D70" w:rsidRPr="009337EE" w14:paraId="258A65C2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71E0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8C4B" w14:textId="387B7975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04FE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TCTGTCTCCGAGTCCTGCTTCT</w:t>
            </w:r>
          </w:p>
        </w:tc>
      </w:tr>
      <w:tr w:rsidR="00370D70" w:rsidRPr="009337EE" w14:paraId="205E9F03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8304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NR3C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0B7E" w14:textId="73EF61FB" w:rsidR="00370D70" w:rsidRPr="009337EE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AED9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AAATCACACGGCGACCTGTCGT</w:t>
            </w:r>
          </w:p>
        </w:tc>
      </w:tr>
      <w:tr w:rsidR="00370D70" w:rsidRPr="009337EE" w14:paraId="3990FC0B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0A4F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58D5" w14:textId="418ECA47" w:rsidR="00370D70" w:rsidRPr="009337EE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BEF1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ATGGCATCCTGAAGCCTCATCC</w:t>
            </w:r>
          </w:p>
        </w:tc>
      </w:tr>
      <w:tr w:rsidR="00370D70" w:rsidRPr="009337EE" w14:paraId="3CD744B2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F955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PAX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E25B" w14:textId="1DF2D572" w:rsidR="00370D70" w:rsidRPr="009337EE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AAE8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GGAGGATGAAGCGGACAAGAAG</w:t>
            </w:r>
          </w:p>
        </w:tc>
      </w:tr>
      <w:tr w:rsidR="00370D70" w:rsidRPr="009337EE" w14:paraId="754257F3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4645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843B" w14:textId="07F32D1E" w:rsidR="00370D70" w:rsidRPr="009337EE" w:rsidRDefault="00370D70" w:rsidP="00CB1E70">
            <w:pPr>
              <w:rPr>
                <w:sz w:val="22"/>
                <w:szCs w:val="22"/>
              </w:rPr>
            </w:pPr>
            <w:r w:rsidRPr="009A1DA4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A9FE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AGGTCAGGTTCCGACTCCACAT</w:t>
            </w:r>
          </w:p>
        </w:tc>
      </w:tr>
      <w:tr w:rsidR="00370D70" w:rsidRPr="009337EE" w14:paraId="418ED5EA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0DF3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STAT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E2BE" w14:textId="17167BF1" w:rsidR="00370D70" w:rsidRPr="009337EE" w:rsidRDefault="00370D70" w:rsidP="00CB1E70">
            <w:pPr>
              <w:rPr>
                <w:sz w:val="22"/>
                <w:szCs w:val="22"/>
              </w:rPr>
            </w:pPr>
            <w:r w:rsidRPr="00F425F3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6719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CAGTGAAAGCCATCTCGGAGGA</w:t>
            </w:r>
          </w:p>
        </w:tc>
      </w:tr>
      <w:tr w:rsidR="00370D70" w:rsidRPr="009337EE" w14:paraId="5E65E9F4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55D1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E44D" w14:textId="549D8E30" w:rsidR="00370D70" w:rsidRPr="009337EE" w:rsidRDefault="00370D70" w:rsidP="00CB1E70">
            <w:pPr>
              <w:rPr>
                <w:sz w:val="22"/>
                <w:szCs w:val="22"/>
              </w:rPr>
            </w:pPr>
            <w:r w:rsidRPr="00F425F3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52B6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TGTAGTCTCGCAGGATGTCAGC</w:t>
            </w:r>
          </w:p>
        </w:tc>
      </w:tr>
      <w:tr w:rsidR="00370D70" w:rsidRPr="009337EE" w14:paraId="63C9E2B7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2DAE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 xml:space="preserve">ZNF55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1F3E" w14:textId="3B64A5C6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3563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TGATGTGACGCTGGAGAACCTG</w:t>
            </w:r>
          </w:p>
        </w:tc>
      </w:tr>
      <w:tr w:rsidR="00370D70" w:rsidRPr="009337EE" w14:paraId="4AB69F82" w14:textId="77777777" w:rsidTr="005F6FC7"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78D2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F12B" w14:textId="1F386AB5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EF981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GAGACACACCTGCCATAGGAGT</w:t>
            </w:r>
          </w:p>
        </w:tc>
      </w:tr>
      <w:tr w:rsidR="00370D70" w:rsidRPr="009337EE" w14:paraId="589E43FC" w14:textId="77777777" w:rsidTr="005F6FC7"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094E" w14:textId="77777777" w:rsidR="00370D70" w:rsidRPr="009337EE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MSX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CF53" w14:textId="52626A0F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Forwar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82C3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GACTCCTCAAGCTGCCAGAAGA</w:t>
            </w:r>
          </w:p>
        </w:tc>
      </w:tr>
      <w:tr w:rsidR="00370D70" w:rsidRPr="009337EE" w14:paraId="664953F2" w14:textId="77777777" w:rsidTr="005F6FC7">
        <w:tc>
          <w:tcPr>
            <w:tcW w:w="1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30FE2" w14:textId="77777777" w:rsidR="00370D70" w:rsidRPr="009337EE" w:rsidRDefault="00370D70" w:rsidP="00CB1E7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53C2C" w14:textId="248BA628" w:rsidR="00370D70" w:rsidRPr="009337EE" w:rsidRDefault="00370D70" w:rsidP="00CB1E70">
            <w:pPr>
              <w:rPr>
                <w:sz w:val="22"/>
                <w:szCs w:val="22"/>
              </w:rPr>
            </w:pPr>
            <w:r w:rsidRPr="006617DB">
              <w:rPr>
                <w:sz w:val="22"/>
                <w:szCs w:val="22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2537B" w14:textId="77777777" w:rsidR="00370D70" w:rsidRPr="00C920AF" w:rsidRDefault="00370D70" w:rsidP="00CB1E70">
            <w:pPr>
              <w:rPr>
                <w:sz w:val="22"/>
                <w:szCs w:val="22"/>
              </w:rPr>
            </w:pPr>
            <w:r w:rsidRPr="00C920AF">
              <w:rPr>
                <w:sz w:val="22"/>
                <w:szCs w:val="22"/>
              </w:rPr>
              <w:t>ACGGTTCGTCTTGTGTTTGCGG</w:t>
            </w:r>
          </w:p>
        </w:tc>
      </w:tr>
    </w:tbl>
    <w:p w14:paraId="6E3269DE" w14:textId="66A313C8" w:rsidR="009A1DA4" w:rsidRPr="009337EE" w:rsidRDefault="009A1DA4">
      <w:pPr>
        <w:rPr>
          <w:lang w:val="en-US"/>
        </w:rPr>
      </w:pPr>
    </w:p>
    <w:p w14:paraId="01F8DF49" w14:textId="439AAABE" w:rsidR="00F425F3" w:rsidRPr="009337EE" w:rsidRDefault="00F425F3">
      <w:pPr>
        <w:rPr>
          <w:lang w:val="en-US"/>
        </w:rPr>
      </w:pPr>
    </w:p>
    <w:p w14:paraId="1F9526D8" w14:textId="6B56B0C7" w:rsidR="00F425F3" w:rsidRPr="009337EE" w:rsidRDefault="00F425F3">
      <w:pPr>
        <w:rPr>
          <w:lang w:val="en-US"/>
        </w:rPr>
      </w:pPr>
    </w:p>
    <w:p w14:paraId="77C8B1DC" w14:textId="77777777" w:rsidR="006617DB" w:rsidRPr="009337EE" w:rsidRDefault="006617DB">
      <w:pPr>
        <w:rPr>
          <w:lang w:val="en-US"/>
        </w:rPr>
      </w:pPr>
    </w:p>
    <w:p w14:paraId="720702BF" w14:textId="12014C7B" w:rsidR="006617DB" w:rsidRPr="009337EE" w:rsidRDefault="006617DB">
      <w:pPr>
        <w:rPr>
          <w:lang w:val="en-US"/>
        </w:rPr>
      </w:pPr>
    </w:p>
    <w:p w14:paraId="56DFBE29" w14:textId="77777777" w:rsidR="006617DB" w:rsidRPr="009337EE" w:rsidRDefault="006617DB">
      <w:pPr>
        <w:rPr>
          <w:lang w:val="en-US"/>
        </w:rPr>
      </w:pPr>
    </w:p>
    <w:sectPr w:rsidR="006617DB" w:rsidRPr="009337EE" w:rsidSect="001514AF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BB0"/>
    <w:rsid w:val="000470B3"/>
    <w:rsid w:val="000A12D8"/>
    <w:rsid w:val="000B2E26"/>
    <w:rsid w:val="000B48CB"/>
    <w:rsid w:val="0014382E"/>
    <w:rsid w:val="001514AF"/>
    <w:rsid w:val="00370D70"/>
    <w:rsid w:val="0038013B"/>
    <w:rsid w:val="00387BA1"/>
    <w:rsid w:val="003B0219"/>
    <w:rsid w:val="003B2396"/>
    <w:rsid w:val="00403682"/>
    <w:rsid w:val="0046167D"/>
    <w:rsid w:val="00496738"/>
    <w:rsid w:val="005B34C9"/>
    <w:rsid w:val="005F6FC7"/>
    <w:rsid w:val="006617DB"/>
    <w:rsid w:val="006A4793"/>
    <w:rsid w:val="006B4C8A"/>
    <w:rsid w:val="006F6122"/>
    <w:rsid w:val="00760FE4"/>
    <w:rsid w:val="007E474E"/>
    <w:rsid w:val="008304E9"/>
    <w:rsid w:val="009337EE"/>
    <w:rsid w:val="009A1BB0"/>
    <w:rsid w:val="009A1DA4"/>
    <w:rsid w:val="009E3B62"/>
    <w:rsid w:val="009E6DF7"/>
    <w:rsid w:val="00B44B0C"/>
    <w:rsid w:val="00B57456"/>
    <w:rsid w:val="00B75D2B"/>
    <w:rsid w:val="00BD6138"/>
    <w:rsid w:val="00C0024D"/>
    <w:rsid w:val="00C76B1B"/>
    <w:rsid w:val="00C920AF"/>
    <w:rsid w:val="00CC33D4"/>
    <w:rsid w:val="00D05555"/>
    <w:rsid w:val="00D119BD"/>
    <w:rsid w:val="00D9527D"/>
    <w:rsid w:val="00DE297E"/>
    <w:rsid w:val="00DF583B"/>
    <w:rsid w:val="00E9061E"/>
    <w:rsid w:val="00F011F7"/>
    <w:rsid w:val="00F17610"/>
    <w:rsid w:val="00F425F3"/>
    <w:rsid w:val="00F54CDD"/>
    <w:rsid w:val="00F751EB"/>
    <w:rsid w:val="00FB6B10"/>
    <w:rsid w:val="00FD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12941"/>
  <w15:chartTrackingRefBased/>
  <w15:docId w15:val="{A3637A7D-3A67-3F46-9087-39FA73633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83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617D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3D4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9A1DA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A1DA4"/>
  </w:style>
  <w:style w:type="character" w:styleId="UnresolvedMention">
    <w:name w:val="Unresolved Mention"/>
    <w:basedOn w:val="DefaultParagraphFont"/>
    <w:uiPriority w:val="99"/>
    <w:semiHidden/>
    <w:unhideWhenUsed/>
    <w:rsid w:val="006617D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617DB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4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6</cp:revision>
  <dcterms:created xsi:type="dcterms:W3CDTF">2020-12-12T04:26:00Z</dcterms:created>
  <dcterms:modified xsi:type="dcterms:W3CDTF">2020-12-12T08:00:00Z</dcterms:modified>
</cp:coreProperties>
</file>